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A1FF5" w14:textId="77777777" w:rsidR="00661179" w:rsidRDefault="00661179" w:rsidP="00661179">
      <w:r>
        <w:rPr>
          <w:noProof/>
        </w:rPr>
        <w:drawing>
          <wp:inline distT="0" distB="0" distL="0" distR="0" wp14:anchorId="1DA7FC64" wp14:editId="508A391B">
            <wp:extent cx="5943600" cy="2381250"/>
            <wp:effectExtent l="0" t="0" r="0" b="0"/>
            <wp:docPr id="9080409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8BE43" w14:textId="58DE1777" w:rsidR="00661179" w:rsidRDefault="00661179" w:rsidP="00661179">
      <w:r w:rsidRPr="0F0C7DC5">
        <w:rPr>
          <w:b/>
          <w:bCs/>
        </w:rPr>
        <w:t>Supplemental Figure S</w:t>
      </w:r>
      <w:r w:rsidR="64212F64" w:rsidRPr="0F0C7DC5">
        <w:rPr>
          <w:b/>
          <w:bCs/>
        </w:rPr>
        <w:t>2</w:t>
      </w:r>
      <w:r w:rsidRPr="0F0C7DC5">
        <w:rPr>
          <w:b/>
          <w:bCs/>
        </w:rPr>
        <w:t xml:space="preserve">: The cloacal microbiome of EIS is largely unclassified. </w:t>
      </w:r>
      <w:r>
        <w:t>A ba</w:t>
      </w:r>
      <w:r w:rsidR="005537AE">
        <w:t xml:space="preserve">r </w:t>
      </w:r>
      <w:r>
        <w:t>plot is shown indicating the abundance-weighted fraction of k</w:t>
      </w:r>
      <w:r w:rsidR="00B543B6">
        <w:t>-</w:t>
      </w:r>
      <w:r>
        <w:t>mer signatures from each sample that are classified to each database. The y-axis represents the fraction of k</w:t>
      </w:r>
      <w:r w:rsidR="00B543B6">
        <w:t>-</w:t>
      </w:r>
      <w:r>
        <w:t xml:space="preserve">mers from the sample that align to each database. The gray portions of the bars depict proportions of the samples that are unclassified. </w:t>
      </w:r>
    </w:p>
    <w:p w14:paraId="1AF19960" w14:textId="77777777" w:rsidR="00B44379" w:rsidRDefault="00B44379"/>
    <w:sectPr w:rsidR="00B44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179"/>
    <w:rsid w:val="005537AE"/>
    <w:rsid w:val="00661179"/>
    <w:rsid w:val="00787ED2"/>
    <w:rsid w:val="00857174"/>
    <w:rsid w:val="00A2190C"/>
    <w:rsid w:val="00B44379"/>
    <w:rsid w:val="00B543B6"/>
    <w:rsid w:val="00BF0E8E"/>
    <w:rsid w:val="0F0C7DC5"/>
    <w:rsid w:val="64212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5A873"/>
  <w15:chartTrackingRefBased/>
  <w15:docId w15:val="{E04D06CE-6996-42A1-9832-32D7A926F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179"/>
  </w:style>
  <w:style w:type="paragraph" w:styleId="Heading1">
    <w:name w:val="heading 1"/>
    <w:basedOn w:val="Normal"/>
    <w:next w:val="Normal"/>
    <w:link w:val="Heading1Char"/>
    <w:uiPriority w:val="9"/>
    <w:qFormat/>
    <w:rsid w:val="006611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1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1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1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1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1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1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1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1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1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1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1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1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1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1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1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1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1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11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11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1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11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11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11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11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11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1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1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11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Yacoub</dc:creator>
  <cp:keywords/>
  <dc:description/>
  <cp:lastModifiedBy>Brown, Christopher R</cp:lastModifiedBy>
  <cp:revision>4</cp:revision>
  <dcterms:created xsi:type="dcterms:W3CDTF">2026-04-01T15:57:00Z</dcterms:created>
  <dcterms:modified xsi:type="dcterms:W3CDTF">2026-05-14T15:11:00Z</dcterms:modified>
</cp:coreProperties>
</file>